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-33"/>
        <w:tblW w:w="7555" w:type="dxa"/>
        <w:tblLayout w:type="fixed"/>
        <w:tblLook w:val="04A0" w:firstRow="1" w:lastRow="0" w:firstColumn="1" w:lastColumn="0" w:noHBand="0" w:noVBand="1"/>
      </w:tblPr>
      <w:tblGrid>
        <w:gridCol w:w="1638"/>
        <w:gridCol w:w="2700"/>
        <w:gridCol w:w="3217"/>
      </w:tblGrid>
      <w:tr w:rsidR="006D228E" w:rsidRPr="00E82208" w14:paraId="6E3C4A27" w14:textId="77777777" w:rsidTr="00FB67ED">
        <w:trPr>
          <w:trHeight w:val="440"/>
        </w:trPr>
        <w:tc>
          <w:tcPr>
            <w:tcW w:w="1638" w:type="dxa"/>
            <w:shd w:val="clear" w:color="auto" w:fill="BFBFBF" w:themeFill="background1" w:themeFillShade="BF"/>
            <w:vAlign w:val="center"/>
          </w:tcPr>
          <w:p w14:paraId="76761CC3" w14:textId="77777777" w:rsidR="006D228E" w:rsidRPr="00E82208" w:rsidRDefault="006D228E" w:rsidP="00805A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bookmarkStart w:id="0" w:name="_Hlk106433631"/>
            <w:r w:rsidRPr="00E82208">
              <w:rPr>
                <w:b/>
                <w:color w:val="000000" w:themeColor="text1"/>
                <w:lang w:val="en-US"/>
              </w:rPr>
              <w:t>Gene name</w:t>
            </w:r>
          </w:p>
        </w:tc>
        <w:tc>
          <w:tcPr>
            <w:tcW w:w="2700" w:type="dxa"/>
            <w:shd w:val="clear" w:color="auto" w:fill="BFBFBF" w:themeFill="background1" w:themeFillShade="BF"/>
            <w:vAlign w:val="center"/>
          </w:tcPr>
          <w:p w14:paraId="2C3A56CF" w14:textId="77777777" w:rsidR="006D228E" w:rsidRPr="00E82208" w:rsidRDefault="006D228E" w:rsidP="00805A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/>
                <w:color w:val="000000" w:themeColor="text1"/>
                <w:lang w:val="en-US"/>
              </w:rPr>
              <w:t>Accession number</w:t>
            </w:r>
          </w:p>
        </w:tc>
        <w:tc>
          <w:tcPr>
            <w:tcW w:w="3217" w:type="dxa"/>
            <w:shd w:val="clear" w:color="auto" w:fill="BFBFBF" w:themeFill="background1" w:themeFillShade="BF"/>
            <w:vAlign w:val="center"/>
          </w:tcPr>
          <w:p w14:paraId="55210150" w14:textId="77777777" w:rsidR="006D228E" w:rsidRPr="00E82208" w:rsidRDefault="006D228E" w:rsidP="00805AF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/>
                <w:color w:val="000000" w:themeColor="text1"/>
                <w:lang w:val="en-US"/>
              </w:rPr>
              <w:t>Primer sequences</w:t>
            </w:r>
          </w:p>
        </w:tc>
      </w:tr>
      <w:tr w:rsidR="00EC3F11" w:rsidRPr="00E82208" w14:paraId="08C18134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0ED1CCCA" w14:textId="2CD4D605" w:rsidR="00EC3F11" w:rsidRPr="00E82208" w:rsidRDefault="00EC3F11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PTGS2</w:t>
            </w:r>
          </w:p>
        </w:tc>
        <w:tc>
          <w:tcPr>
            <w:tcW w:w="2700" w:type="dxa"/>
            <w:vAlign w:val="center"/>
          </w:tcPr>
          <w:p w14:paraId="21AA0CEB" w14:textId="36F90ACF" w:rsidR="00EC3F11" w:rsidRPr="00E82208" w:rsidRDefault="004472D1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174445</w:t>
            </w:r>
          </w:p>
        </w:tc>
        <w:tc>
          <w:tcPr>
            <w:tcW w:w="3217" w:type="dxa"/>
            <w:vAlign w:val="center"/>
          </w:tcPr>
          <w:p w14:paraId="31F7EFBE" w14:textId="1465C8D2" w:rsidR="00EC3F11" w:rsidRPr="00E82208" w:rsidRDefault="00EC3F11" w:rsidP="00357C3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`-cgatgagcagttgttccaga-3´</w:t>
            </w:r>
          </w:p>
          <w:p w14:paraId="13BE5B4E" w14:textId="7EF27341" w:rsidR="00EC3F11" w:rsidRPr="00E82208" w:rsidRDefault="00EC3F11" w:rsidP="00357C3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</w:t>
            </w:r>
            <w:r w:rsidRPr="00E82208">
              <w:rPr>
                <w:color w:val="000000" w:themeColor="text1"/>
                <w:lang w:val="en-US"/>
              </w:rPr>
              <w:t>-gaaagacgtcaggcagaagg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="00EC3F11" w:rsidRPr="00E82208" w14:paraId="2E15620C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5616586F" w14:textId="7B4CDE9B" w:rsidR="00EC3F11" w:rsidRPr="00E82208" w:rsidRDefault="00EC3F11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EGFR</w:t>
            </w:r>
          </w:p>
        </w:tc>
        <w:tc>
          <w:tcPr>
            <w:tcW w:w="2700" w:type="dxa"/>
            <w:vAlign w:val="center"/>
          </w:tcPr>
          <w:p w14:paraId="324B85D9" w14:textId="3B0C8E59" w:rsidR="00EC3F11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XM</w:t>
            </w:r>
            <w:r w:rsidR="00357C38" w:rsidRPr="00E82208">
              <w:rPr>
                <w:rFonts w:eastAsia="Calibri"/>
                <w:bCs/>
                <w:color w:val="000000" w:themeColor="text1"/>
                <w:lang w:val="en-US"/>
              </w:rPr>
              <w:t>_</w:t>
            </w: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002696890</w:t>
            </w:r>
          </w:p>
        </w:tc>
        <w:tc>
          <w:tcPr>
            <w:tcW w:w="3217" w:type="dxa"/>
            <w:vAlign w:val="center"/>
          </w:tcPr>
          <w:p w14:paraId="5607626A" w14:textId="56C7243B" w:rsidR="00870AD7" w:rsidRPr="00E82208" w:rsidRDefault="00870AD7" w:rsidP="00357C3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`-gacccgaaagaactggacat-3´</w:t>
            </w:r>
          </w:p>
          <w:p w14:paraId="165AA269" w14:textId="112FA4FF" w:rsidR="00EC3F11" w:rsidRPr="00E82208" w:rsidRDefault="00870AD7" w:rsidP="00357C3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</w:t>
            </w:r>
            <w:r w:rsidRPr="00E82208">
              <w:rPr>
                <w:color w:val="000000" w:themeColor="text1"/>
                <w:lang w:val="en-US"/>
              </w:rPr>
              <w:t>-tgttatatccaggccgacaa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="00EC3F11" w:rsidRPr="00E82208" w14:paraId="0FDD7D62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2C86A4CD" w14:textId="2327C602" w:rsidR="00EC3F11" w:rsidRPr="00E82208" w:rsidRDefault="00EC3F11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PTX3</w:t>
            </w:r>
          </w:p>
        </w:tc>
        <w:tc>
          <w:tcPr>
            <w:tcW w:w="2700" w:type="dxa"/>
            <w:vAlign w:val="center"/>
          </w:tcPr>
          <w:p w14:paraId="446D14B4" w14:textId="4F6D617E" w:rsidR="00EC3F11" w:rsidRPr="00E82208" w:rsidRDefault="00357C38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76259</w:t>
            </w:r>
          </w:p>
        </w:tc>
        <w:tc>
          <w:tcPr>
            <w:tcW w:w="3217" w:type="dxa"/>
            <w:vAlign w:val="center"/>
          </w:tcPr>
          <w:p w14:paraId="5B6094B7" w14:textId="1818AC43" w:rsidR="00870AD7" w:rsidRPr="00E82208" w:rsidRDefault="00870AD7" w:rsidP="00357C3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`-acctgggattcaaagaaagg-3´</w:t>
            </w:r>
          </w:p>
          <w:p w14:paraId="27C01B21" w14:textId="38631D8F" w:rsidR="00EC3F11" w:rsidRPr="00E82208" w:rsidRDefault="00870AD7" w:rsidP="00357C38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b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</w:t>
            </w:r>
            <w:r w:rsidRPr="00E82208">
              <w:rPr>
                <w:color w:val="000000" w:themeColor="text1"/>
                <w:lang w:val="en-US"/>
              </w:rPr>
              <w:t>-caccctcccagatattgaag</w:t>
            </w:r>
            <w:r w:rsidRPr="00E82208">
              <w:rPr>
                <w:rFonts w:eastAsia="Calibri"/>
                <w:color w:val="000000" w:themeColor="text1"/>
                <w:lang w:val="en-US"/>
              </w:rPr>
              <w:t>-3´</w:t>
            </w:r>
          </w:p>
        </w:tc>
      </w:tr>
      <w:tr w:rsidR="006E4A82" w:rsidRPr="00E82208" w14:paraId="1EDA85BB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5CA2D201" w14:textId="7E9CC734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NRF2</w:t>
            </w:r>
          </w:p>
        </w:tc>
        <w:tc>
          <w:tcPr>
            <w:tcW w:w="2700" w:type="dxa"/>
            <w:vAlign w:val="center"/>
          </w:tcPr>
          <w:p w14:paraId="6D5F4FF9" w14:textId="25F25B5A" w:rsidR="006E4A82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11678</w:t>
            </w:r>
          </w:p>
        </w:tc>
        <w:tc>
          <w:tcPr>
            <w:tcW w:w="3217" w:type="dxa"/>
            <w:vAlign w:val="center"/>
          </w:tcPr>
          <w:p w14:paraId="556F84DD" w14:textId="77777777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cccagtcttcactgctcctc-3´</w:t>
            </w:r>
          </w:p>
          <w:p w14:paraId="7C8BEB9B" w14:textId="3248FFAE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tcagccagcttgtcattttg-3´</w:t>
            </w:r>
          </w:p>
        </w:tc>
      </w:tr>
      <w:tr w:rsidR="006E4A82" w:rsidRPr="00E82208" w14:paraId="26A89EC2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2BDD8E70" w14:textId="1AC83962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SOD1</w:t>
            </w:r>
          </w:p>
        </w:tc>
        <w:tc>
          <w:tcPr>
            <w:tcW w:w="2700" w:type="dxa"/>
            <w:vAlign w:val="center"/>
          </w:tcPr>
          <w:p w14:paraId="6DAE1F59" w14:textId="62DFB51F" w:rsidR="006E4A82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174615</w:t>
            </w:r>
          </w:p>
        </w:tc>
        <w:tc>
          <w:tcPr>
            <w:tcW w:w="3217" w:type="dxa"/>
            <w:vAlign w:val="center"/>
          </w:tcPr>
          <w:p w14:paraId="3D67D7CC" w14:textId="77777777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agaggcatgttggagacctg-3´</w:t>
            </w:r>
          </w:p>
          <w:p w14:paraId="4BF5902B" w14:textId="53CE8B5E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cagcgttgccagtctttgta-3´</w:t>
            </w:r>
          </w:p>
        </w:tc>
      </w:tr>
      <w:tr w:rsidR="006E4A82" w:rsidRPr="00E82208" w14:paraId="157010B4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63ECB845" w14:textId="536F6800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HSP70</w:t>
            </w:r>
          </w:p>
        </w:tc>
        <w:tc>
          <w:tcPr>
            <w:tcW w:w="2700" w:type="dxa"/>
            <w:vAlign w:val="center"/>
          </w:tcPr>
          <w:p w14:paraId="0B660922" w14:textId="02D538CE" w:rsidR="006E4A82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38505</w:t>
            </w:r>
          </w:p>
        </w:tc>
        <w:tc>
          <w:tcPr>
            <w:tcW w:w="3217" w:type="dxa"/>
            <w:vAlign w:val="center"/>
          </w:tcPr>
          <w:p w14:paraId="15F7A6AF" w14:textId="77777777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aatgccagttgccaatgctg-3´</w:t>
            </w:r>
          </w:p>
          <w:p w14:paraId="64791D90" w14:textId="58C2398D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atcgagagttcctccaccca-3´</w:t>
            </w:r>
          </w:p>
        </w:tc>
      </w:tr>
      <w:tr w:rsidR="006E4A82" w:rsidRPr="00E82208" w14:paraId="77C5D361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21CCA75E" w14:textId="1BC82AE1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HSP90</w:t>
            </w:r>
          </w:p>
        </w:tc>
        <w:tc>
          <w:tcPr>
            <w:tcW w:w="2700" w:type="dxa"/>
            <w:vAlign w:val="center"/>
          </w:tcPr>
          <w:p w14:paraId="433D8735" w14:textId="265367FE" w:rsidR="006E4A82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12670</w:t>
            </w:r>
          </w:p>
        </w:tc>
        <w:tc>
          <w:tcPr>
            <w:tcW w:w="3217" w:type="dxa"/>
            <w:vAlign w:val="center"/>
          </w:tcPr>
          <w:p w14:paraId="5B0890B5" w14:textId="77777777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tcactgaggaaatgccaccc-3´</w:t>
            </w:r>
          </w:p>
          <w:p w14:paraId="2A78CFBA" w14:textId="72A45A73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atggagacagagcgctgaac-3´</w:t>
            </w:r>
          </w:p>
        </w:tc>
      </w:tr>
      <w:tr w:rsidR="006E4A82" w:rsidRPr="00E82208" w14:paraId="5ED113F1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7ED2720B" w14:textId="225D0AC1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GRP78</w:t>
            </w:r>
          </w:p>
        </w:tc>
        <w:tc>
          <w:tcPr>
            <w:tcW w:w="2700" w:type="dxa"/>
            <w:vAlign w:val="center"/>
          </w:tcPr>
          <w:p w14:paraId="6A6E0D59" w14:textId="56F02E2E" w:rsidR="006E4A82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75148</w:t>
            </w:r>
          </w:p>
        </w:tc>
        <w:tc>
          <w:tcPr>
            <w:tcW w:w="3217" w:type="dxa"/>
            <w:vAlign w:val="center"/>
          </w:tcPr>
          <w:p w14:paraId="4160E3CB" w14:textId="77777777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tgcgaagccctatagctgac-3´</w:t>
            </w:r>
          </w:p>
          <w:p w14:paraId="1B030B31" w14:textId="607316AC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agtaggtggtacccaggtcg-3´</w:t>
            </w:r>
          </w:p>
        </w:tc>
      </w:tr>
      <w:tr w:rsidR="006E4A82" w:rsidRPr="00E82208" w14:paraId="78A8114F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0F8CCA44" w14:textId="43A4DB0B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GRP94</w:t>
            </w:r>
          </w:p>
        </w:tc>
        <w:tc>
          <w:tcPr>
            <w:tcW w:w="2700" w:type="dxa"/>
            <w:vAlign w:val="center"/>
          </w:tcPr>
          <w:p w14:paraId="273853AB" w14:textId="13FF46BD" w:rsidR="006E4A82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174700</w:t>
            </w:r>
          </w:p>
        </w:tc>
        <w:tc>
          <w:tcPr>
            <w:tcW w:w="3217" w:type="dxa"/>
            <w:vAlign w:val="center"/>
          </w:tcPr>
          <w:p w14:paraId="2E971011" w14:textId="77777777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tgctgtgtggagagggaatg-3´</w:t>
            </w:r>
          </w:p>
          <w:p w14:paraId="36EE8D1B" w14:textId="5463CF4F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tcctgtgaccacaatcccaa-3´</w:t>
            </w:r>
          </w:p>
        </w:tc>
      </w:tr>
      <w:tr w:rsidR="006E4A82" w:rsidRPr="00E82208" w14:paraId="5949AEB6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61D45E8A" w14:textId="73631E1C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β-ACTIN</w:t>
            </w:r>
          </w:p>
        </w:tc>
        <w:tc>
          <w:tcPr>
            <w:tcW w:w="2700" w:type="dxa"/>
            <w:vAlign w:val="center"/>
          </w:tcPr>
          <w:p w14:paraId="2B3BB757" w14:textId="0C5DC5F9" w:rsidR="006E4A82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173979</w:t>
            </w:r>
          </w:p>
        </w:tc>
        <w:tc>
          <w:tcPr>
            <w:tcW w:w="3217" w:type="dxa"/>
            <w:vAlign w:val="center"/>
          </w:tcPr>
          <w:p w14:paraId="5DBB1464" w14:textId="77777777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tgtccaccttccagcagat-3´</w:t>
            </w:r>
          </w:p>
          <w:p w14:paraId="2CF54AF7" w14:textId="6D0A373D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tcaccttcaccgttccagt-3´</w:t>
            </w:r>
          </w:p>
        </w:tc>
      </w:tr>
      <w:tr w:rsidR="006E4A82" w:rsidRPr="00E82208" w14:paraId="4601827A" w14:textId="77777777" w:rsidTr="00E82208">
        <w:trPr>
          <w:trHeight w:val="980"/>
        </w:trPr>
        <w:tc>
          <w:tcPr>
            <w:tcW w:w="1638" w:type="dxa"/>
            <w:vAlign w:val="center"/>
          </w:tcPr>
          <w:p w14:paraId="1FF548D9" w14:textId="1173FB08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lang w:val="en-US"/>
              </w:rPr>
            </w:pPr>
            <w:r w:rsidRPr="00E82208">
              <w:rPr>
                <w:bCs/>
                <w:color w:val="000000" w:themeColor="text1"/>
                <w:lang w:val="en-US"/>
              </w:rPr>
              <w:t>GAPDH</w:t>
            </w:r>
          </w:p>
        </w:tc>
        <w:tc>
          <w:tcPr>
            <w:tcW w:w="2700" w:type="dxa"/>
            <w:vAlign w:val="center"/>
          </w:tcPr>
          <w:p w14:paraId="1FF87896" w14:textId="3D352A54" w:rsidR="006E4A82" w:rsidRPr="00E82208" w:rsidRDefault="006E4A82" w:rsidP="00357C38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  <w:bCs/>
                <w:color w:val="000000" w:themeColor="text1"/>
                <w:lang w:val="en-US"/>
              </w:rPr>
            </w:pPr>
            <w:r w:rsidRPr="00E82208">
              <w:rPr>
                <w:rFonts w:eastAsia="Calibri"/>
                <w:bCs/>
                <w:color w:val="000000" w:themeColor="text1"/>
                <w:lang w:val="en-US"/>
              </w:rPr>
              <w:t>NM_001034034</w:t>
            </w:r>
          </w:p>
        </w:tc>
        <w:tc>
          <w:tcPr>
            <w:tcW w:w="3217" w:type="dxa"/>
            <w:vAlign w:val="center"/>
          </w:tcPr>
          <w:p w14:paraId="44D8A685" w14:textId="77777777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F5´-aatggagccatcaccatc-3´</w:t>
            </w:r>
          </w:p>
          <w:p w14:paraId="1A36DE79" w14:textId="467915EE" w:rsidR="006E4A82" w:rsidRPr="00E82208" w:rsidRDefault="006E4A82" w:rsidP="006E4A82">
            <w:pPr>
              <w:autoSpaceDE w:val="0"/>
              <w:autoSpaceDN w:val="0"/>
              <w:adjustRightInd w:val="0"/>
              <w:spacing w:line="360" w:lineRule="auto"/>
              <w:rPr>
                <w:rFonts w:eastAsia="Calibri"/>
                <w:color w:val="000000" w:themeColor="text1"/>
                <w:lang w:val="en-US"/>
              </w:rPr>
            </w:pPr>
            <w:r w:rsidRPr="00E82208">
              <w:rPr>
                <w:rFonts w:eastAsia="Calibri"/>
                <w:color w:val="000000" w:themeColor="text1"/>
                <w:lang w:val="en-US"/>
              </w:rPr>
              <w:t>R5´-gtggttcacgcccatcaca-3´</w:t>
            </w:r>
          </w:p>
        </w:tc>
      </w:tr>
    </w:tbl>
    <w:p w14:paraId="4F5765A1" w14:textId="76A6AA75" w:rsidR="00671699" w:rsidRPr="00E82208" w:rsidRDefault="00671699" w:rsidP="00AA04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lang w:val="en-US"/>
        </w:rPr>
      </w:pPr>
    </w:p>
    <w:p w14:paraId="6C5227E5" w14:textId="7E1083FA" w:rsidR="00781594" w:rsidRPr="00E82208" w:rsidRDefault="00781594"/>
    <w:p w14:paraId="5AA404E1" w14:textId="615C1DB4" w:rsidR="006D228E" w:rsidRPr="00E82208" w:rsidRDefault="006D228E"/>
    <w:p w14:paraId="25EC66CC" w14:textId="793062DE" w:rsidR="006D228E" w:rsidRPr="00E82208" w:rsidRDefault="006D228E"/>
    <w:p w14:paraId="504DD8C8" w14:textId="55824D7E" w:rsidR="006D228E" w:rsidRPr="00E82208" w:rsidRDefault="006D228E"/>
    <w:p w14:paraId="02E3B6A4" w14:textId="74E25936" w:rsidR="006D228E" w:rsidRPr="00E82208" w:rsidRDefault="006D228E"/>
    <w:p w14:paraId="2A857032" w14:textId="5C2DF738" w:rsidR="006D228E" w:rsidRPr="00E82208" w:rsidRDefault="006D228E"/>
    <w:p w14:paraId="6A71FD00" w14:textId="3203EB27" w:rsidR="006D228E" w:rsidRPr="00E82208" w:rsidRDefault="006D228E"/>
    <w:p w14:paraId="5B60FE33" w14:textId="3304CBDC" w:rsidR="006D228E" w:rsidRPr="00E82208" w:rsidRDefault="006D228E"/>
    <w:p w14:paraId="5A0D8EE3" w14:textId="552F7DBE" w:rsidR="006D228E" w:rsidRPr="00E82208" w:rsidRDefault="006D228E"/>
    <w:p w14:paraId="19F7D5B7" w14:textId="53CE9257" w:rsidR="006D228E" w:rsidRPr="00E82208" w:rsidRDefault="006D228E"/>
    <w:p w14:paraId="36D0EAAC" w14:textId="07C7A4E0" w:rsidR="006D228E" w:rsidRPr="00E82208" w:rsidRDefault="006D228E"/>
    <w:p w14:paraId="110CD76E" w14:textId="34B15753" w:rsidR="006D228E" w:rsidRPr="00E82208" w:rsidRDefault="006D228E"/>
    <w:p w14:paraId="126FE61E" w14:textId="69DBD401" w:rsidR="006D228E" w:rsidRPr="00E82208" w:rsidRDefault="006D228E"/>
    <w:p w14:paraId="316112AA" w14:textId="7415D79A" w:rsidR="006D228E" w:rsidRPr="00E82208" w:rsidRDefault="006D228E"/>
    <w:p w14:paraId="04FD129B" w14:textId="7BBF67E5" w:rsidR="006D228E" w:rsidRPr="00E82208" w:rsidRDefault="006D228E"/>
    <w:p w14:paraId="7901C71B" w14:textId="54404E05" w:rsidR="006D228E" w:rsidRPr="00E82208" w:rsidRDefault="006D228E"/>
    <w:p w14:paraId="41FDEF5B" w14:textId="45D45238" w:rsidR="006D228E" w:rsidRPr="00E82208" w:rsidRDefault="006D228E"/>
    <w:p w14:paraId="7D631837" w14:textId="5DA4E912" w:rsidR="006D228E" w:rsidRPr="00E82208" w:rsidRDefault="006D228E"/>
    <w:p w14:paraId="1A8E3161" w14:textId="5C0927E9" w:rsidR="006D228E" w:rsidRPr="00E82208" w:rsidRDefault="006D228E"/>
    <w:p w14:paraId="664CEF08" w14:textId="307AFA7F" w:rsidR="006D228E" w:rsidRPr="00E82208" w:rsidRDefault="006D228E"/>
    <w:p w14:paraId="78E8A5E3" w14:textId="1030E7CF" w:rsidR="006D228E" w:rsidRPr="00E82208" w:rsidRDefault="006D228E"/>
    <w:p w14:paraId="3F39AADE" w14:textId="225CE91B" w:rsidR="006D228E" w:rsidRPr="00E82208" w:rsidRDefault="006D228E"/>
    <w:p w14:paraId="61677E35" w14:textId="5A61A971" w:rsidR="006D228E" w:rsidRPr="00E82208" w:rsidRDefault="006D228E"/>
    <w:p w14:paraId="4791E539" w14:textId="431387E9" w:rsidR="006D228E" w:rsidRPr="00E82208" w:rsidRDefault="006D228E"/>
    <w:p w14:paraId="5F51C511" w14:textId="2F78CF20" w:rsidR="006D228E" w:rsidRPr="00E82208" w:rsidRDefault="006D228E"/>
    <w:p w14:paraId="48AEC608" w14:textId="73EFFEB7" w:rsidR="00805AF1" w:rsidRPr="00E82208" w:rsidRDefault="00805AF1" w:rsidP="00805AF1"/>
    <w:p w14:paraId="590B9C34" w14:textId="2D745C1F" w:rsidR="00805AF1" w:rsidRPr="00E82208" w:rsidRDefault="00805AF1" w:rsidP="00805AF1"/>
    <w:p w14:paraId="63FED3F2" w14:textId="4215DE14" w:rsidR="00805AF1" w:rsidRPr="00E82208" w:rsidRDefault="00805AF1" w:rsidP="00805AF1"/>
    <w:p w14:paraId="5BF58612" w14:textId="75255473" w:rsidR="00805AF1" w:rsidRPr="00E82208" w:rsidRDefault="00805AF1" w:rsidP="00805AF1"/>
    <w:p w14:paraId="3425BFE8" w14:textId="273FF223" w:rsidR="00805AF1" w:rsidRPr="00E82208" w:rsidRDefault="00805AF1" w:rsidP="00805AF1"/>
    <w:p w14:paraId="5B38EDCC" w14:textId="32079715" w:rsidR="00805AF1" w:rsidRPr="00E82208" w:rsidRDefault="00805AF1" w:rsidP="00805AF1"/>
    <w:p w14:paraId="683BD0A6" w14:textId="59C07035" w:rsidR="00805AF1" w:rsidRPr="00E82208" w:rsidRDefault="00805AF1" w:rsidP="00805AF1"/>
    <w:p w14:paraId="469D7D6A" w14:textId="22E13562" w:rsidR="00805AF1" w:rsidRPr="00E82208" w:rsidRDefault="00805AF1" w:rsidP="00805AF1"/>
    <w:p w14:paraId="34C9BD54" w14:textId="3A71195B" w:rsidR="00805AF1" w:rsidRPr="00E82208" w:rsidRDefault="00805AF1" w:rsidP="00805AF1"/>
    <w:p w14:paraId="1FE689BC" w14:textId="6A3EA452" w:rsidR="00805AF1" w:rsidRPr="00E82208" w:rsidRDefault="00805AF1" w:rsidP="00805AF1"/>
    <w:p w14:paraId="0032D262" w14:textId="38BD9EFE" w:rsidR="00805AF1" w:rsidRPr="00E82208" w:rsidRDefault="00805AF1" w:rsidP="00805AF1"/>
    <w:p w14:paraId="5D894240" w14:textId="75BF8084" w:rsidR="00805AF1" w:rsidRPr="00E82208" w:rsidRDefault="00805AF1" w:rsidP="00805AF1"/>
    <w:p w14:paraId="4EB23E0A" w14:textId="2702E9AA" w:rsidR="00805AF1" w:rsidRPr="00E82208" w:rsidRDefault="00805AF1" w:rsidP="00805AF1"/>
    <w:p w14:paraId="35CAE50B" w14:textId="43C19902" w:rsidR="00805AF1" w:rsidRPr="00E82208" w:rsidRDefault="00805AF1" w:rsidP="00805AF1"/>
    <w:p w14:paraId="7517BC89" w14:textId="2AA8D9AB" w:rsidR="00805AF1" w:rsidRPr="00E82208" w:rsidRDefault="00805AF1" w:rsidP="00805AF1"/>
    <w:p w14:paraId="3CB4C104" w14:textId="6F35EC86" w:rsidR="00306D5C" w:rsidRPr="00E82208" w:rsidRDefault="00805AF1" w:rsidP="00C3030B">
      <w:pPr>
        <w:tabs>
          <w:tab w:val="left" w:pos="1350"/>
        </w:tabs>
        <w:jc w:val="center"/>
        <w:rPr>
          <w:lang w:val="en-US"/>
        </w:rPr>
      </w:pPr>
      <w:r w:rsidRPr="00E82208">
        <w:rPr>
          <w:b/>
          <w:lang w:val="en-US"/>
        </w:rPr>
        <w:t xml:space="preserve">Supplementary Table </w:t>
      </w:r>
      <w:r w:rsidR="0059549E" w:rsidRPr="00E82208">
        <w:rPr>
          <w:b/>
          <w:lang w:val="en-US"/>
        </w:rPr>
        <w:t>S</w:t>
      </w:r>
      <w:r w:rsidR="00A331F9">
        <w:rPr>
          <w:b/>
          <w:lang w:val="en-US"/>
        </w:rPr>
        <w:t>2</w:t>
      </w:r>
      <w:r w:rsidRPr="00E82208">
        <w:rPr>
          <w:lang w:val="en-US"/>
        </w:rPr>
        <w:t>. Sequence specific primers used for q</w:t>
      </w:r>
      <w:r w:rsidR="00BA6838">
        <w:rPr>
          <w:lang w:val="en-US"/>
        </w:rPr>
        <w:t>RT</w:t>
      </w:r>
      <w:r w:rsidRPr="00E82208">
        <w:rPr>
          <w:lang w:val="en-US"/>
        </w:rPr>
        <w:t>-PCR</w:t>
      </w:r>
      <w:r w:rsidRPr="00E82208">
        <w:t xml:space="preserve"> </w:t>
      </w:r>
      <w:r w:rsidRPr="00E82208">
        <w:rPr>
          <w:lang w:val="en-US"/>
        </w:rPr>
        <w:t>analysis.</w:t>
      </w:r>
      <w:bookmarkEnd w:id="0"/>
    </w:p>
    <w:sectPr w:rsidR="00306D5C" w:rsidRPr="00E822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CCFBA" w14:textId="77777777" w:rsidR="009100F0" w:rsidRDefault="009100F0" w:rsidP="00805AF1">
      <w:r>
        <w:separator/>
      </w:r>
    </w:p>
  </w:endnote>
  <w:endnote w:type="continuationSeparator" w:id="0">
    <w:p w14:paraId="53123967" w14:textId="77777777" w:rsidR="009100F0" w:rsidRDefault="009100F0" w:rsidP="00805A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84E18C" w14:textId="77777777" w:rsidR="00805AF1" w:rsidRDefault="00805A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B0DFC8" w14:textId="77777777" w:rsidR="00805AF1" w:rsidRDefault="00805AF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862DAE" w14:textId="77777777" w:rsidR="00805AF1" w:rsidRDefault="00805A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00604" w14:textId="77777777" w:rsidR="009100F0" w:rsidRDefault="009100F0" w:rsidP="00805AF1">
      <w:r>
        <w:separator/>
      </w:r>
    </w:p>
  </w:footnote>
  <w:footnote w:type="continuationSeparator" w:id="0">
    <w:p w14:paraId="2870B149" w14:textId="77777777" w:rsidR="009100F0" w:rsidRDefault="009100F0" w:rsidP="00805AF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EEF796" w14:textId="77777777" w:rsidR="00805AF1" w:rsidRDefault="00805A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40882A" w14:textId="77777777" w:rsidR="00805AF1" w:rsidRDefault="00805A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9EDA5C" w14:textId="77777777" w:rsidR="00805AF1" w:rsidRDefault="00805A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398"/>
    <w:rsid w:val="00083017"/>
    <w:rsid w:val="000C4D69"/>
    <w:rsid w:val="00112250"/>
    <w:rsid w:val="00195E73"/>
    <w:rsid w:val="00306D5C"/>
    <w:rsid w:val="00357C38"/>
    <w:rsid w:val="0038390E"/>
    <w:rsid w:val="003E52B0"/>
    <w:rsid w:val="004472D1"/>
    <w:rsid w:val="00467F05"/>
    <w:rsid w:val="00534A5F"/>
    <w:rsid w:val="00570490"/>
    <w:rsid w:val="00581E04"/>
    <w:rsid w:val="0059549E"/>
    <w:rsid w:val="006569CF"/>
    <w:rsid w:val="00671699"/>
    <w:rsid w:val="006B05EE"/>
    <w:rsid w:val="006C3BDA"/>
    <w:rsid w:val="006D228E"/>
    <w:rsid w:val="006E4A82"/>
    <w:rsid w:val="007230FF"/>
    <w:rsid w:val="00781594"/>
    <w:rsid w:val="007853ED"/>
    <w:rsid w:val="00805AF1"/>
    <w:rsid w:val="00870AD7"/>
    <w:rsid w:val="008938AC"/>
    <w:rsid w:val="008B4629"/>
    <w:rsid w:val="009100F0"/>
    <w:rsid w:val="00970E63"/>
    <w:rsid w:val="0097421C"/>
    <w:rsid w:val="00A331F9"/>
    <w:rsid w:val="00A43A69"/>
    <w:rsid w:val="00AA049B"/>
    <w:rsid w:val="00AE66C8"/>
    <w:rsid w:val="00B10F70"/>
    <w:rsid w:val="00BA6838"/>
    <w:rsid w:val="00BD5B3B"/>
    <w:rsid w:val="00C3030B"/>
    <w:rsid w:val="00C95559"/>
    <w:rsid w:val="00CE70C0"/>
    <w:rsid w:val="00D10E1A"/>
    <w:rsid w:val="00D4447F"/>
    <w:rsid w:val="00D77AC5"/>
    <w:rsid w:val="00DB7398"/>
    <w:rsid w:val="00E82208"/>
    <w:rsid w:val="00EC3F11"/>
    <w:rsid w:val="00EE388C"/>
    <w:rsid w:val="00FB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5357"/>
  <w15:docId w15:val="{7B28F6D4-E0AE-4F01-A403-3103A28BB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A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5A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AF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805A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AF1"/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home Wondie Alemu</dc:creator>
  <cp:lastModifiedBy>Menjivar,Nico</cp:lastModifiedBy>
  <cp:revision>8</cp:revision>
  <cp:lastPrinted>2022-05-25T15:20:00Z</cp:lastPrinted>
  <dcterms:created xsi:type="dcterms:W3CDTF">2022-09-10T15:40:00Z</dcterms:created>
  <dcterms:modified xsi:type="dcterms:W3CDTF">2023-01-06T18:33:00Z</dcterms:modified>
</cp:coreProperties>
</file>